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5FE3F" w14:textId="77777777" w:rsidR="003603DB" w:rsidRPr="0052432E" w:rsidRDefault="003603DB" w:rsidP="003603DB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52432E">
        <w:rPr>
          <w:rFonts w:ascii="Arial" w:hAnsi="Arial" w:cs="Arial"/>
          <w:b/>
          <w:bCs/>
          <w:lang w:val="en-US"/>
        </w:rPr>
        <w:t xml:space="preserve">Supplementary Table 1: </w:t>
      </w:r>
      <w:r w:rsidRPr="0052432E">
        <w:rPr>
          <w:rFonts w:ascii="Arial" w:hAnsi="Arial" w:cs="Arial"/>
          <w:lang w:val="en-US"/>
        </w:rPr>
        <w:t>Number of missing data-points per variable</w:t>
      </w:r>
      <w:bookmarkStart w:id="0" w:name="_GoBack"/>
      <w:bookmarkEnd w:id="0"/>
    </w:p>
    <w:tbl>
      <w:tblPr>
        <w:tblStyle w:val="GridTable2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603DB" w:rsidRPr="0052432E" w14:paraId="5B6B28A5" w14:textId="77777777" w:rsidTr="00982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0277156" w14:textId="77777777" w:rsidR="003603DB" w:rsidRPr="0052432E" w:rsidRDefault="003603DB" w:rsidP="00982358">
            <w:pPr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433976F" w14:textId="77777777" w:rsidR="003603DB" w:rsidRPr="0052432E" w:rsidRDefault="003603DB" w:rsidP="00982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Overall Cohort (n=144)</w:t>
            </w:r>
          </w:p>
        </w:tc>
        <w:tc>
          <w:tcPr>
            <w:tcW w:w="300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4A4530BA" w14:textId="2B1DC663" w:rsidR="003603DB" w:rsidRPr="0052432E" w:rsidRDefault="00D10243" w:rsidP="009823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S</w:t>
            </w:r>
            <w:r w:rsidR="003603DB" w:rsidRPr="0052432E">
              <w:rPr>
                <w:rFonts w:ascii="Arial" w:hAnsi="Arial" w:cs="Arial"/>
                <w:lang w:val="en-US"/>
              </w:rPr>
              <w:t xml:space="preserve"> (n=47) </w:t>
            </w:r>
          </w:p>
        </w:tc>
      </w:tr>
      <w:tr w:rsidR="003603DB" w:rsidRPr="0052432E" w14:paraId="20052D71" w14:textId="77777777" w:rsidTr="00982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</w:tcBorders>
            <w:shd w:val="clear" w:color="auto" w:fill="auto"/>
          </w:tcPr>
          <w:p w14:paraId="39032A2B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Age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14:paraId="4975807F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</w:tcPr>
          <w:p w14:paraId="3BCF6FEA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3603DB" w:rsidRPr="0052432E" w14:paraId="3485F50D" w14:textId="77777777" w:rsidTr="00982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01ACFBD5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Gender</w:t>
            </w:r>
          </w:p>
        </w:tc>
        <w:tc>
          <w:tcPr>
            <w:tcW w:w="3005" w:type="dxa"/>
            <w:shd w:val="clear" w:color="auto" w:fill="auto"/>
          </w:tcPr>
          <w:p w14:paraId="6445BB32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3006" w:type="dxa"/>
            <w:shd w:val="clear" w:color="auto" w:fill="auto"/>
          </w:tcPr>
          <w:p w14:paraId="622B5C6F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3603DB" w:rsidRPr="0052432E" w14:paraId="60607274" w14:textId="77777777" w:rsidTr="00982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1216CEB0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ISS</w:t>
            </w:r>
          </w:p>
        </w:tc>
        <w:tc>
          <w:tcPr>
            <w:tcW w:w="3005" w:type="dxa"/>
            <w:shd w:val="clear" w:color="auto" w:fill="auto"/>
          </w:tcPr>
          <w:p w14:paraId="1003FD0C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3006" w:type="dxa"/>
            <w:shd w:val="clear" w:color="auto" w:fill="auto"/>
          </w:tcPr>
          <w:p w14:paraId="040F774D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3603DB" w:rsidRPr="0052432E" w14:paraId="1D2C7BF0" w14:textId="77777777" w:rsidTr="00982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6F13AFCB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Hemodynamically Unstable</w:t>
            </w:r>
          </w:p>
        </w:tc>
        <w:tc>
          <w:tcPr>
            <w:tcW w:w="3005" w:type="dxa"/>
            <w:shd w:val="clear" w:color="auto" w:fill="auto"/>
          </w:tcPr>
          <w:p w14:paraId="614BEEE9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3006" w:type="dxa"/>
            <w:shd w:val="clear" w:color="auto" w:fill="auto"/>
          </w:tcPr>
          <w:p w14:paraId="39195DB3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3603DB" w:rsidRPr="0052432E" w14:paraId="68B0FFD4" w14:textId="77777777" w:rsidTr="00982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4E9B6CD8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Head AIS</w:t>
            </w:r>
          </w:p>
        </w:tc>
        <w:tc>
          <w:tcPr>
            <w:tcW w:w="3005" w:type="dxa"/>
            <w:shd w:val="clear" w:color="auto" w:fill="auto"/>
          </w:tcPr>
          <w:p w14:paraId="3BAB7F53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3006" w:type="dxa"/>
            <w:shd w:val="clear" w:color="auto" w:fill="auto"/>
          </w:tcPr>
          <w:p w14:paraId="3D40595C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3603DB" w:rsidRPr="0052432E" w14:paraId="5C06EAAA" w14:textId="77777777" w:rsidTr="00982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695346F3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GCS</w:t>
            </w:r>
          </w:p>
        </w:tc>
        <w:tc>
          <w:tcPr>
            <w:tcW w:w="3005" w:type="dxa"/>
            <w:shd w:val="clear" w:color="auto" w:fill="auto"/>
          </w:tcPr>
          <w:p w14:paraId="3AD5B770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3006" w:type="dxa"/>
            <w:shd w:val="clear" w:color="auto" w:fill="auto"/>
          </w:tcPr>
          <w:p w14:paraId="33EB1164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3603DB" w:rsidRPr="0052432E" w14:paraId="1FC11825" w14:textId="77777777" w:rsidTr="00982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10656496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Base Excess</w:t>
            </w:r>
          </w:p>
        </w:tc>
        <w:tc>
          <w:tcPr>
            <w:tcW w:w="3005" w:type="dxa"/>
            <w:shd w:val="clear" w:color="auto" w:fill="auto"/>
          </w:tcPr>
          <w:p w14:paraId="1CD08664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7 (5%)</w:t>
            </w:r>
          </w:p>
        </w:tc>
        <w:tc>
          <w:tcPr>
            <w:tcW w:w="3006" w:type="dxa"/>
            <w:shd w:val="clear" w:color="auto" w:fill="auto"/>
          </w:tcPr>
          <w:p w14:paraId="06C07124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3603DB" w:rsidRPr="0052432E" w14:paraId="69698293" w14:textId="77777777" w:rsidTr="00982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4DC80168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Lactate</w:t>
            </w: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ab/>
            </w:r>
          </w:p>
        </w:tc>
        <w:tc>
          <w:tcPr>
            <w:tcW w:w="3005" w:type="dxa"/>
            <w:shd w:val="clear" w:color="auto" w:fill="auto"/>
          </w:tcPr>
          <w:p w14:paraId="0CEAD4F1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8 (6%)</w:t>
            </w:r>
          </w:p>
        </w:tc>
        <w:tc>
          <w:tcPr>
            <w:tcW w:w="3006" w:type="dxa"/>
            <w:shd w:val="clear" w:color="auto" w:fill="auto"/>
          </w:tcPr>
          <w:p w14:paraId="27F7D315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3603DB" w:rsidRPr="0052432E" w14:paraId="159C84EC" w14:textId="77777777" w:rsidTr="00982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0FC33937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pH</w:t>
            </w:r>
          </w:p>
        </w:tc>
        <w:tc>
          <w:tcPr>
            <w:tcW w:w="3005" w:type="dxa"/>
            <w:shd w:val="clear" w:color="auto" w:fill="auto"/>
          </w:tcPr>
          <w:p w14:paraId="4F76B777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6 (4%)</w:t>
            </w:r>
          </w:p>
        </w:tc>
        <w:tc>
          <w:tcPr>
            <w:tcW w:w="3006" w:type="dxa"/>
            <w:shd w:val="clear" w:color="auto" w:fill="auto"/>
          </w:tcPr>
          <w:p w14:paraId="18692AD2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3603DB" w:rsidRPr="0052432E" w14:paraId="2FD7BCBC" w14:textId="77777777" w:rsidTr="00982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30A401EA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SBP (arrival)</w:t>
            </w:r>
          </w:p>
        </w:tc>
        <w:tc>
          <w:tcPr>
            <w:tcW w:w="3005" w:type="dxa"/>
            <w:shd w:val="clear" w:color="auto" w:fill="auto"/>
          </w:tcPr>
          <w:p w14:paraId="1EEA3FFB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3006" w:type="dxa"/>
            <w:shd w:val="clear" w:color="auto" w:fill="auto"/>
          </w:tcPr>
          <w:p w14:paraId="1BA54F16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3603DB" w:rsidRPr="0052432E" w14:paraId="4F4EA339" w14:textId="77777777" w:rsidTr="00982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0270458D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24hr PRBC (u)</w:t>
            </w:r>
          </w:p>
        </w:tc>
        <w:tc>
          <w:tcPr>
            <w:tcW w:w="3005" w:type="dxa"/>
            <w:shd w:val="clear" w:color="auto" w:fill="auto"/>
          </w:tcPr>
          <w:p w14:paraId="2828F01D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9 (6%)</w:t>
            </w:r>
          </w:p>
        </w:tc>
        <w:tc>
          <w:tcPr>
            <w:tcW w:w="3006" w:type="dxa"/>
            <w:shd w:val="clear" w:color="auto" w:fill="auto"/>
          </w:tcPr>
          <w:p w14:paraId="459063BA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1 (2%)</w:t>
            </w:r>
          </w:p>
        </w:tc>
      </w:tr>
      <w:tr w:rsidR="003603DB" w:rsidRPr="0052432E" w14:paraId="1398827B" w14:textId="77777777" w:rsidTr="00982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16D89495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24hr FFP (u)</w:t>
            </w:r>
          </w:p>
        </w:tc>
        <w:tc>
          <w:tcPr>
            <w:tcW w:w="3005" w:type="dxa"/>
            <w:shd w:val="clear" w:color="auto" w:fill="auto"/>
          </w:tcPr>
          <w:p w14:paraId="0DC8C790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9 (6%)</w:t>
            </w:r>
          </w:p>
        </w:tc>
        <w:tc>
          <w:tcPr>
            <w:tcW w:w="3006" w:type="dxa"/>
            <w:shd w:val="clear" w:color="auto" w:fill="auto"/>
          </w:tcPr>
          <w:p w14:paraId="6A9C91F6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1 (2%)</w:t>
            </w:r>
          </w:p>
        </w:tc>
      </w:tr>
      <w:tr w:rsidR="003603DB" w:rsidRPr="0052432E" w14:paraId="7F03520A" w14:textId="77777777" w:rsidTr="00982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5CD262AD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24hr Cryoprecipitate (u)</w:t>
            </w:r>
          </w:p>
        </w:tc>
        <w:tc>
          <w:tcPr>
            <w:tcW w:w="3005" w:type="dxa"/>
            <w:shd w:val="clear" w:color="auto" w:fill="auto"/>
          </w:tcPr>
          <w:p w14:paraId="0E207752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9 (6%)</w:t>
            </w:r>
          </w:p>
        </w:tc>
        <w:tc>
          <w:tcPr>
            <w:tcW w:w="3006" w:type="dxa"/>
            <w:shd w:val="clear" w:color="auto" w:fill="auto"/>
          </w:tcPr>
          <w:p w14:paraId="0E8E2A8E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1 (2%)</w:t>
            </w:r>
          </w:p>
        </w:tc>
      </w:tr>
      <w:tr w:rsidR="003603DB" w:rsidRPr="0052432E" w14:paraId="6602FC02" w14:textId="77777777" w:rsidTr="00982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3D6F3C46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24hr Platelets (u)</w:t>
            </w:r>
          </w:p>
        </w:tc>
        <w:tc>
          <w:tcPr>
            <w:tcW w:w="3005" w:type="dxa"/>
            <w:shd w:val="clear" w:color="auto" w:fill="auto"/>
          </w:tcPr>
          <w:p w14:paraId="6F681FF8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9 (6%)</w:t>
            </w:r>
          </w:p>
        </w:tc>
        <w:tc>
          <w:tcPr>
            <w:tcW w:w="3006" w:type="dxa"/>
            <w:shd w:val="clear" w:color="auto" w:fill="auto"/>
          </w:tcPr>
          <w:p w14:paraId="089F656F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1 (2%)</w:t>
            </w:r>
          </w:p>
        </w:tc>
      </w:tr>
      <w:tr w:rsidR="003603DB" w:rsidRPr="0052432E" w14:paraId="5E3031ED" w14:textId="77777777" w:rsidTr="00982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1B8ACAC5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24hr IVF (L)</w:t>
            </w:r>
          </w:p>
        </w:tc>
        <w:tc>
          <w:tcPr>
            <w:tcW w:w="3005" w:type="dxa"/>
            <w:shd w:val="clear" w:color="auto" w:fill="auto"/>
          </w:tcPr>
          <w:p w14:paraId="3691AC94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3006" w:type="dxa"/>
            <w:shd w:val="clear" w:color="auto" w:fill="auto"/>
          </w:tcPr>
          <w:p w14:paraId="0D966869" w14:textId="77777777" w:rsidR="003603DB" w:rsidRPr="0052432E" w:rsidRDefault="003603DB" w:rsidP="00982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3603DB" w:rsidRPr="0052432E" w14:paraId="15D4C435" w14:textId="77777777" w:rsidTr="00982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14:paraId="79F82A42" w14:textId="77777777" w:rsidR="003603DB" w:rsidRPr="0052432E" w:rsidRDefault="003603DB" w:rsidP="00982358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  <w:r w:rsidRPr="0052432E">
              <w:rPr>
                <w:rFonts w:ascii="Arial" w:hAnsi="Arial" w:cs="Arial"/>
                <w:b w:val="0"/>
                <w:bCs w:val="0"/>
                <w:lang w:val="en-US"/>
              </w:rPr>
              <w:t>Mortality</w:t>
            </w:r>
          </w:p>
        </w:tc>
        <w:tc>
          <w:tcPr>
            <w:tcW w:w="3005" w:type="dxa"/>
            <w:shd w:val="clear" w:color="auto" w:fill="auto"/>
          </w:tcPr>
          <w:p w14:paraId="407A2C06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3006" w:type="dxa"/>
            <w:shd w:val="clear" w:color="auto" w:fill="auto"/>
          </w:tcPr>
          <w:p w14:paraId="29F7BA5F" w14:textId="77777777" w:rsidR="003603DB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2432E">
              <w:rPr>
                <w:rFonts w:ascii="Arial" w:hAnsi="Arial" w:cs="Arial"/>
                <w:lang w:val="en-US"/>
              </w:rPr>
              <w:t>0 (0%)</w:t>
            </w:r>
          </w:p>
          <w:p w14:paraId="1FB5A056" w14:textId="77777777" w:rsidR="003603DB" w:rsidRPr="0052432E" w:rsidRDefault="003603DB" w:rsidP="00982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14:paraId="5DEE3746" w14:textId="245BAD38" w:rsidR="003603DB" w:rsidRDefault="003603DB" w:rsidP="003603DB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W w:w="9506" w:type="dxa"/>
        <w:tblLook w:val="04A0" w:firstRow="1" w:lastRow="0" w:firstColumn="1" w:lastColumn="0" w:noHBand="0" w:noVBand="1"/>
      </w:tblPr>
      <w:tblGrid>
        <w:gridCol w:w="4678"/>
        <w:gridCol w:w="992"/>
        <w:gridCol w:w="1985"/>
        <w:gridCol w:w="1851"/>
      </w:tblGrid>
      <w:tr w:rsidR="003603DB" w:rsidRPr="001668E2" w14:paraId="67A8DC9A" w14:textId="77777777" w:rsidTr="00982358">
        <w:trPr>
          <w:trHeight w:val="560"/>
        </w:trPr>
        <w:tc>
          <w:tcPr>
            <w:tcW w:w="950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8ACC5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2432E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plementary Table 2</w:t>
            </w:r>
            <w:r w:rsidRPr="001668E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.</w:t>
            </w: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 Multivariate analysis for FFP transfusion within 24 hours of pelvic injury for the overall cohort</w:t>
            </w:r>
          </w:p>
        </w:tc>
      </w:tr>
      <w:tr w:rsidR="003603DB" w:rsidRPr="001668E2" w14:paraId="64E3B9CA" w14:textId="77777777" w:rsidTr="0098235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F462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Variabl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37C9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IR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C7E0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CI (95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BC82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P</w:t>
            </w:r>
          </w:p>
        </w:tc>
      </w:tr>
      <w:tr w:rsidR="003603DB" w:rsidRPr="001668E2" w14:paraId="1361A43E" w14:textId="77777777" w:rsidTr="00982358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7040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Year (increasing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F003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75BC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82-1.0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948C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120</w:t>
            </w:r>
          </w:p>
        </w:tc>
      </w:tr>
      <w:tr w:rsidR="003603DB" w:rsidRPr="001668E2" w14:paraId="45080650" w14:textId="77777777" w:rsidTr="00982358">
        <w:trPr>
          <w:trHeight w:val="29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88C9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4B94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4E53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98-1.02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8CA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656</w:t>
            </w:r>
          </w:p>
        </w:tc>
      </w:tr>
      <w:tr w:rsidR="003603DB" w:rsidRPr="001668E2" w14:paraId="27C86034" w14:textId="77777777" w:rsidTr="00982358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F983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SBP on arrival (mmHg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F73F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9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11DD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97-1.00)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2D4B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086</w:t>
            </w:r>
          </w:p>
        </w:tc>
      </w:tr>
      <w:tr w:rsidR="003603DB" w:rsidRPr="001668E2" w14:paraId="34807935" w14:textId="77777777" w:rsidTr="00982358">
        <w:trPr>
          <w:trHeight w:val="290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6915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Base Excess (mmol/L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1B54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8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310B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79-0.99)</w:t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506E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037</w:t>
            </w:r>
          </w:p>
        </w:tc>
      </w:tr>
      <w:tr w:rsidR="003603DB" w:rsidRPr="001668E2" w14:paraId="40C8708F" w14:textId="77777777" w:rsidTr="00982358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B9A6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Head Injury (AIS scor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583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8520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CAA2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6B9F6F40" w14:textId="77777777" w:rsidTr="00982358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F144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Unde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BD4E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3FFD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A10E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4DF29576" w14:textId="77777777" w:rsidTr="00982358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C9EF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3 and abo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E04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146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64-2.2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E1C3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585</w:t>
            </w:r>
          </w:p>
        </w:tc>
      </w:tr>
      <w:tr w:rsidR="003603DB" w:rsidRPr="001668E2" w14:paraId="525A66CC" w14:textId="77777777" w:rsidTr="00982358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9C5E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GC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C472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44D2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0C6C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04625E51" w14:textId="77777777" w:rsidTr="00982358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7899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3 to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7346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41A3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D1C5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0AA187EE" w14:textId="77777777" w:rsidTr="00982358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048B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9 to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2E66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2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DA1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1.16-3.6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98CB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013</w:t>
            </w:r>
          </w:p>
        </w:tc>
      </w:tr>
      <w:tr w:rsidR="003603DB" w:rsidRPr="001668E2" w14:paraId="4CCF2946" w14:textId="77777777" w:rsidTr="00982358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6364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IS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DA6D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8566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995B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5DCAD11D" w14:textId="77777777" w:rsidTr="00982358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4DF4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&lt;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563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6E40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40CC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673011EE" w14:textId="77777777" w:rsidTr="00982358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1AE1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&gt;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FF4E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3DCE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08-3.1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0C4F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116</w:t>
            </w:r>
          </w:p>
        </w:tc>
      </w:tr>
      <w:tr w:rsidR="003603DB" w:rsidRPr="001668E2" w14:paraId="64940F5A" w14:textId="77777777" w:rsidTr="00982358">
        <w:trPr>
          <w:trHeight w:val="840"/>
        </w:trPr>
        <w:tc>
          <w:tcPr>
            <w:tcW w:w="950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D27E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AIS- abbreviated injury score / CI- confidence interval / GCS- Glasgow Coma Scale / IRR- incidence rate ratio / </w:t>
            </w:r>
            <w:r w:rsidRPr="0052432E">
              <w:rPr>
                <w:rFonts w:ascii="Arial" w:eastAsia="Times New Roman" w:hAnsi="Arial" w:cs="Arial"/>
                <w:color w:val="000000"/>
                <w:lang w:eastAsia="en-AU"/>
              </w:rPr>
              <w:t>FFP – Fresh Frozen Plasma / ISS – Injury Severity Score</w:t>
            </w:r>
          </w:p>
        </w:tc>
      </w:tr>
    </w:tbl>
    <w:p w14:paraId="1F1DD8E6" w14:textId="77777777" w:rsidR="003603DB" w:rsidRPr="0052432E" w:rsidRDefault="003603DB" w:rsidP="003603DB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  <w:r w:rsidRPr="0052432E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711"/>
        <w:gridCol w:w="942"/>
        <w:gridCol w:w="2256"/>
        <w:gridCol w:w="1451"/>
      </w:tblGrid>
      <w:tr w:rsidR="003603DB" w:rsidRPr="001668E2" w14:paraId="1A9BBA07" w14:textId="77777777" w:rsidTr="00982358">
        <w:trPr>
          <w:trHeight w:val="30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6A3EE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2432E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Supplementary </w:t>
            </w:r>
            <w:r w:rsidRPr="001668E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Table </w:t>
            </w:r>
            <w:r w:rsidRPr="0052432E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3</w:t>
            </w:r>
            <w:r w:rsidRPr="001668E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.</w:t>
            </w: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 Multivariate analysis for Cryoprecipitate transfusion within 24 hours of pelvic injury for the overall cohort</w:t>
            </w:r>
          </w:p>
        </w:tc>
      </w:tr>
      <w:tr w:rsidR="003603DB" w:rsidRPr="001668E2" w14:paraId="69A075E1" w14:textId="77777777" w:rsidTr="00982358">
        <w:trPr>
          <w:trHeight w:val="300"/>
        </w:trPr>
        <w:tc>
          <w:tcPr>
            <w:tcW w:w="4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6CD7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Variable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86D31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IRR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B8A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CI (95%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E649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P</w:t>
            </w:r>
          </w:p>
        </w:tc>
      </w:tr>
      <w:tr w:rsidR="003603DB" w:rsidRPr="001668E2" w14:paraId="3F9C4B51" w14:textId="77777777" w:rsidTr="00982358">
        <w:trPr>
          <w:trHeight w:val="29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2024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Year (increasing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D20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8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4549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78-0.9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ED30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035</w:t>
            </w:r>
          </w:p>
        </w:tc>
      </w:tr>
      <w:tr w:rsidR="003603DB" w:rsidRPr="001668E2" w14:paraId="72F0B8DC" w14:textId="77777777" w:rsidTr="00982358">
        <w:trPr>
          <w:trHeight w:val="290"/>
        </w:trPr>
        <w:tc>
          <w:tcPr>
            <w:tcW w:w="4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2615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Age (years)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F4A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A2A2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98-1.01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CCFC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591</w:t>
            </w:r>
          </w:p>
        </w:tc>
      </w:tr>
      <w:tr w:rsidR="003603DB" w:rsidRPr="001668E2" w14:paraId="763E10C1" w14:textId="77777777" w:rsidTr="00982358">
        <w:trPr>
          <w:trHeight w:val="300"/>
        </w:trPr>
        <w:tc>
          <w:tcPr>
            <w:tcW w:w="4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C90C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SBP on arrival (mmHg)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89A2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97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CF24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96-0.99)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4FE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&lt;0.001</w:t>
            </w:r>
          </w:p>
        </w:tc>
      </w:tr>
      <w:tr w:rsidR="003603DB" w:rsidRPr="001668E2" w14:paraId="2EDBA247" w14:textId="77777777" w:rsidTr="00982358">
        <w:trPr>
          <w:trHeight w:val="290"/>
        </w:trPr>
        <w:tc>
          <w:tcPr>
            <w:tcW w:w="4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B306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Base Excess (mmol/L)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D135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88</w:t>
            </w:r>
          </w:p>
        </w:tc>
        <w:tc>
          <w:tcPr>
            <w:tcW w:w="2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CAE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78-0.98)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C1EF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022</w:t>
            </w:r>
          </w:p>
        </w:tc>
      </w:tr>
      <w:tr w:rsidR="003603DB" w:rsidRPr="001668E2" w14:paraId="65AC3B12" w14:textId="77777777" w:rsidTr="00982358">
        <w:trPr>
          <w:trHeight w:val="29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36F7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Head Injury (AIS score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6BE9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9CBE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E95C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5D280F7F" w14:textId="77777777" w:rsidTr="00982358">
        <w:trPr>
          <w:trHeight w:val="29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1AC7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Under 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F3B9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93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3174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725F563C" w14:textId="77777777" w:rsidTr="00982358">
        <w:trPr>
          <w:trHeight w:val="29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6B9A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3 and abov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E570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2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C225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61-2.4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D1B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562</w:t>
            </w:r>
          </w:p>
        </w:tc>
      </w:tr>
      <w:tr w:rsidR="003603DB" w:rsidRPr="001668E2" w14:paraId="27107A52" w14:textId="77777777" w:rsidTr="00982358">
        <w:trPr>
          <w:trHeight w:val="29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2632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GCS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234F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4AB2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3C99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158E3256" w14:textId="77777777" w:rsidTr="00982358">
        <w:trPr>
          <w:trHeight w:val="29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733B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3 to 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774D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88C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4942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0E4DCD27" w14:textId="77777777" w:rsidTr="00982358">
        <w:trPr>
          <w:trHeight w:val="29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BA0E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9 to 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5006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2.3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E512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1.22-4.4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DD26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010</w:t>
            </w:r>
          </w:p>
        </w:tc>
      </w:tr>
      <w:tr w:rsidR="003603DB" w:rsidRPr="001668E2" w14:paraId="68C6DB1D" w14:textId="77777777" w:rsidTr="00982358">
        <w:trPr>
          <w:trHeight w:val="29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C8B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ISS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F65C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F68C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2B81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00543CD9" w14:textId="77777777" w:rsidTr="00982358">
        <w:trPr>
          <w:trHeight w:val="29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CCEA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&lt;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FDA1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F46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41C7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3B812FE8" w14:textId="77777777" w:rsidTr="00982358">
        <w:trPr>
          <w:trHeight w:val="300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043C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&gt;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3C80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4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E665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08-2.8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A01B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414</w:t>
            </w:r>
          </w:p>
        </w:tc>
      </w:tr>
      <w:tr w:rsidR="003603DB" w:rsidRPr="001668E2" w14:paraId="374BB46A" w14:textId="77777777" w:rsidTr="00982358">
        <w:trPr>
          <w:trHeight w:val="290"/>
        </w:trPr>
        <w:tc>
          <w:tcPr>
            <w:tcW w:w="93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BA1C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AIS- abbreviated injury score / CI- confidence interval / GCS- Glasgow Coma Scale / IRR- incidence rate ratio </w:t>
            </w:r>
            <w:r w:rsidRPr="0052432E">
              <w:rPr>
                <w:rFonts w:ascii="Arial" w:eastAsia="Times New Roman" w:hAnsi="Arial" w:cs="Arial"/>
                <w:color w:val="000000"/>
                <w:lang w:eastAsia="en-AU"/>
              </w:rPr>
              <w:t>/ ISS – Injury Severity Score</w:t>
            </w:r>
          </w:p>
        </w:tc>
      </w:tr>
    </w:tbl>
    <w:p w14:paraId="6E552417" w14:textId="77777777" w:rsidR="003603DB" w:rsidRPr="0052432E" w:rsidRDefault="003603DB" w:rsidP="003603DB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4848"/>
        <w:gridCol w:w="968"/>
        <w:gridCol w:w="2321"/>
        <w:gridCol w:w="1223"/>
      </w:tblGrid>
      <w:tr w:rsidR="003603DB" w:rsidRPr="001668E2" w14:paraId="38B45649" w14:textId="77777777" w:rsidTr="00982358">
        <w:trPr>
          <w:trHeight w:val="30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8189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2432E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plementary Table</w:t>
            </w:r>
            <w:r w:rsidRPr="001668E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4.</w:t>
            </w: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 Multivariate analysis for Platelet transfusion within 24 hours of pelvic injury for the overall cohort</w:t>
            </w:r>
          </w:p>
        </w:tc>
      </w:tr>
      <w:tr w:rsidR="003603DB" w:rsidRPr="001668E2" w14:paraId="30BD7BC1" w14:textId="77777777" w:rsidTr="00982358">
        <w:trPr>
          <w:trHeight w:val="300"/>
        </w:trPr>
        <w:tc>
          <w:tcPr>
            <w:tcW w:w="4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0F79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Variable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196CF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IRR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54CC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CI (95%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E88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P</w:t>
            </w:r>
          </w:p>
        </w:tc>
      </w:tr>
      <w:tr w:rsidR="003603DB" w:rsidRPr="001668E2" w14:paraId="03570194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667D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Year (increasing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BF46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9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AFA1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79-1.05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8D1B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216</w:t>
            </w:r>
          </w:p>
        </w:tc>
      </w:tr>
      <w:tr w:rsidR="003603DB" w:rsidRPr="001668E2" w14:paraId="2F5BD4FD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4A28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Age (years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ADA2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01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F62C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99-1.03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B30E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405</w:t>
            </w:r>
          </w:p>
        </w:tc>
      </w:tr>
      <w:tr w:rsidR="003603DB" w:rsidRPr="001668E2" w14:paraId="415C38B6" w14:textId="77777777" w:rsidTr="00982358">
        <w:trPr>
          <w:trHeight w:val="300"/>
        </w:trPr>
        <w:tc>
          <w:tcPr>
            <w:tcW w:w="4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C187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SBP on arrival (mmHg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4D2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99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CDC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97-1.01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0164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325</w:t>
            </w:r>
          </w:p>
        </w:tc>
      </w:tr>
      <w:tr w:rsidR="003603DB" w:rsidRPr="001668E2" w14:paraId="35143EE4" w14:textId="77777777" w:rsidTr="00982358">
        <w:trPr>
          <w:trHeight w:val="290"/>
        </w:trPr>
        <w:tc>
          <w:tcPr>
            <w:tcW w:w="48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80BA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Base Excess (mmol/L)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148C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89</w:t>
            </w: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0272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83-0.96)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A31D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002</w:t>
            </w:r>
          </w:p>
        </w:tc>
      </w:tr>
      <w:tr w:rsidR="003603DB" w:rsidRPr="001668E2" w14:paraId="17EA012E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82E0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Head Injury (AIS score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B83F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1FCD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F04A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17B614D1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0154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Under 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AF29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81D9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663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2EED77F2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4907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3 and abo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66BC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2.5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284B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86-7.4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919A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090</w:t>
            </w:r>
          </w:p>
        </w:tc>
      </w:tr>
      <w:tr w:rsidR="003603DB" w:rsidRPr="001668E2" w14:paraId="08DE5598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3ED3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GCS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2288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9B3D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937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0817E66D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6E0D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3 to 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CDA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4CD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D7C2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63AB7B10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98E0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9 to 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827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5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1F2A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61-3.8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8BD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374</w:t>
            </w:r>
          </w:p>
        </w:tc>
      </w:tr>
      <w:tr w:rsidR="003603DB" w:rsidRPr="001668E2" w14:paraId="037A8C5E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0B59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ISS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3CCF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A51E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5A86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6FB5EE4C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2C8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&lt;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81B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FFA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9006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6150D9BC" w14:textId="77777777" w:rsidTr="00982358">
        <w:trPr>
          <w:trHeight w:val="30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DBB0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&gt;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AF01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9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7873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13-6.4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D1BB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918</w:t>
            </w:r>
          </w:p>
        </w:tc>
      </w:tr>
      <w:tr w:rsidR="003603DB" w:rsidRPr="001668E2" w14:paraId="10C3116C" w14:textId="77777777" w:rsidTr="00982358">
        <w:trPr>
          <w:trHeight w:val="290"/>
        </w:trPr>
        <w:tc>
          <w:tcPr>
            <w:tcW w:w="93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E33A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AIS- abbreviated injury score / CI- confidence interval / GCS- Glasgow Coma Scale / IRR- incidence rate ratio </w:t>
            </w:r>
            <w:r w:rsidRPr="0052432E">
              <w:rPr>
                <w:rFonts w:ascii="Arial" w:eastAsia="Times New Roman" w:hAnsi="Arial" w:cs="Arial"/>
                <w:color w:val="000000"/>
                <w:lang w:eastAsia="en-AU"/>
              </w:rPr>
              <w:t>/ ISS – Injury Severity Score</w:t>
            </w:r>
          </w:p>
        </w:tc>
      </w:tr>
    </w:tbl>
    <w:p w14:paraId="26801EB3" w14:textId="77777777" w:rsidR="003603DB" w:rsidRPr="0052432E" w:rsidRDefault="003603DB" w:rsidP="003603DB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4848"/>
        <w:gridCol w:w="968"/>
        <w:gridCol w:w="2321"/>
        <w:gridCol w:w="1223"/>
      </w:tblGrid>
      <w:tr w:rsidR="003603DB" w:rsidRPr="001668E2" w14:paraId="09C6FAE9" w14:textId="77777777" w:rsidTr="00982358">
        <w:trPr>
          <w:trHeight w:val="30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70ED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2432E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plementary Table 5</w:t>
            </w:r>
            <w:r w:rsidRPr="001668E2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.</w:t>
            </w: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 Multivariate analysis for IVF transfusion within 24 hours of pelvic injury for the overall cohort</w:t>
            </w:r>
          </w:p>
        </w:tc>
      </w:tr>
      <w:tr w:rsidR="003603DB" w:rsidRPr="001668E2" w14:paraId="2C89B9F5" w14:textId="77777777" w:rsidTr="00982358">
        <w:trPr>
          <w:trHeight w:val="300"/>
        </w:trPr>
        <w:tc>
          <w:tcPr>
            <w:tcW w:w="4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62B6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Variable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9E16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IRR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6DCA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CI (95%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C8FE9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P</w:t>
            </w:r>
          </w:p>
        </w:tc>
      </w:tr>
      <w:tr w:rsidR="003603DB" w:rsidRPr="001668E2" w14:paraId="39313A2C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C8EA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Year (increasing)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9BD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50FC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97-1.0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B123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719</w:t>
            </w:r>
          </w:p>
        </w:tc>
      </w:tr>
      <w:tr w:rsidR="003603DB" w:rsidRPr="001668E2" w14:paraId="6BE5EEA2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7524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Age (years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A0AC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C1F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99-1.00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3EFA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183</w:t>
            </w:r>
          </w:p>
        </w:tc>
      </w:tr>
      <w:tr w:rsidR="003603DB" w:rsidRPr="001668E2" w14:paraId="52ACFEFC" w14:textId="77777777" w:rsidTr="00982358">
        <w:trPr>
          <w:trHeight w:val="300"/>
        </w:trPr>
        <w:tc>
          <w:tcPr>
            <w:tcW w:w="4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B9C1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SBP on arrival (mmHg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198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2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FF9F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1.00-1.00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5DB6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734</w:t>
            </w:r>
          </w:p>
        </w:tc>
      </w:tr>
      <w:tr w:rsidR="003603DB" w:rsidRPr="001668E2" w14:paraId="1A1B39B0" w14:textId="77777777" w:rsidTr="00982358">
        <w:trPr>
          <w:trHeight w:val="290"/>
        </w:trPr>
        <w:tc>
          <w:tcPr>
            <w:tcW w:w="48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EABA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Base Excess (mmol/L)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D1F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98</w:t>
            </w: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B5E4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96-1.00)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B86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049</w:t>
            </w:r>
          </w:p>
        </w:tc>
      </w:tr>
      <w:tr w:rsidR="003603DB" w:rsidRPr="001668E2" w14:paraId="03FB6A9C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C87E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Head Injury (AIS score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3C0C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93FE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45E0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2AE8ECE9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9A0B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Under 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7AC1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0106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4E3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4B36BDF4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7552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3 and abo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99FD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0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5887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89-1.2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EFCF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610</w:t>
            </w:r>
          </w:p>
        </w:tc>
      </w:tr>
      <w:tr w:rsidR="003603DB" w:rsidRPr="001668E2" w14:paraId="2E0DAE63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06BF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GC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7D57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5609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7288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55E616EA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E3C8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3 to 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4500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E692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3327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65841D34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EE3D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9 to 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9531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0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5C88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0.83-1.3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9E2D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674</w:t>
            </w:r>
          </w:p>
        </w:tc>
      </w:tr>
      <w:tr w:rsidR="003603DB" w:rsidRPr="001668E2" w14:paraId="57DA923A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53A5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IS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AF2A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D05F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BEDA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0E89A91F" w14:textId="77777777" w:rsidTr="00982358">
        <w:trPr>
          <w:trHeight w:val="29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9D86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&lt;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1171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0E52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136B" w14:textId="77777777" w:rsidR="003603DB" w:rsidRPr="001668E2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1668E2" w14:paraId="501C8C73" w14:textId="77777777" w:rsidTr="00982358">
        <w:trPr>
          <w:trHeight w:val="300"/>
        </w:trPr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B50C" w14:textId="77777777" w:rsidR="003603DB" w:rsidRPr="001668E2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&gt;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67D6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1.4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500F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(1.12-1.8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4F0D" w14:textId="77777777" w:rsidR="003603DB" w:rsidRPr="001668E2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>0.005</w:t>
            </w:r>
          </w:p>
        </w:tc>
      </w:tr>
      <w:tr w:rsidR="003603DB" w:rsidRPr="001668E2" w14:paraId="5A240A00" w14:textId="77777777" w:rsidTr="00982358">
        <w:trPr>
          <w:trHeight w:val="290"/>
        </w:trPr>
        <w:tc>
          <w:tcPr>
            <w:tcW w:w="93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F2D0" w14:textId="77777777" w:rsidR="003603DB" w:rsidRPr="001668E2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668E2">
              <w:rPr>
                <w:rFonts w:ascii="Arial" w:eastAsia="Times New Roman" w:hAnsi="Arial" w:cs="Arial"/>
                <w:color w:val="000000"/>
                <w:lang w:eastAsia="en-AU"/>
              </w:rPr>
              <w:t xml:space="preserve">AIS- abbreviated injury score / CI- confidence interval / GCS- Glasgow Coma Scale / IRR- incidence rate ratio / </w:t>
            </w:r>
            <w:r w:rsidRPr="0052432E">
              <w:rPr>
                <w:rFonts w:ascii="Arial" w:eastAsia="Times New Roman" w:hAnsi="Arial" w:cs="Arial"/>
                <w:color w:val="000000"/>
                <w:lang w:eastAsia="en-AU"/>
              </w:rPr>
              <w:t>IVF – Intravenous Fluid (crystalloid) / ISS – Injury Severity Score</w:t>
            </w:r>
          </w:p>
        </w:tc>
      </w:tr>
    </w:tbl>
    <w:p w14:paraId="33A08654" w14:textId="77777777" w:rsidR="003603DB" w:rsidRPr="0052432E" w:rsidRDefault="003603DB" w:rsidP="003603DB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5070"/>
        <w:gridCol w:w="920"/>
        <w:gridCol w:w="2208"/>
        <w:gridCol w:w="1162"/>
      </w:tblGrid>
      <w:tr w:rsidR="003603DB" w:rsidRPr="00E6397D" w14:paraId="412E6C60" w14:textId="77777777" w:rsidTr="00982358">
        <w:trPr>
          <w:trHeight w:val="30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26AC" w14:textId="6CEC5FBD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2432E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plementary Table</w:t>
            </w:r>
            <w:r w:rsidRPr="00E6397D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6.</w:t>
            </w: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 xml:space="preserve"> Multivariate analysis for FFP transfusion within 24 hours of pelvic injury for </w:t>
            </w:r>
            <w:r w:rsidR="00D10243">
              <w:rPr>
                <w:rFonts w:ascii="Arial" w:eastAsia="Times New Roman" w:hAnsi="Arial" w:cs="Arial"/>
                <w:color w:val="000000"/>
                <w:lang w:eastAsia="en-AU"/>
              </w:rPr>
              <w:t>TS</w:t>
            </w: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 xml:space="preserve"> subgroup</w:t>
            </w:r>
          </w:p>
        </w:tc>
      </w:tr>
      <w:tr w:rsidR="003603DB" w:rsidRPr="00E6397D" w14:paraId="03644048" w14:textId="77777777" w:rsidTr="00982358">
        <w:trPr>
          <w:trHeight w:val="300"/>
        </w:trPr>
        <w:tc>
          <w:tcPr>
            <w:tcW w:w="5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7B30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 xml:space="preserve">Variable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2B1E3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IRR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F15F3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CI (95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E5DE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P</w:t>
            </w:r>
          </w:p>
        </w:tc>
      </w:tr>
      <w:tr w:rsidR="003603DB" w:rsidRPr="00E6397D" w14:paraId="067849B9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BA56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 xml:space="preserve">Year (increasing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4736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9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D7E2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(0.85-0.9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B6D7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019</w:t>
            </w:r>
          </w:p>
        </w:tc>
      </w:tr>
      <w:tr w:rsidR="003603DB" w:rsidRPr="00E6397D" w14:paraId="6FBBF7DB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FC19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Time to transfusion (hour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2645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0115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(0.77-1.2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3834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997</w:t>
            </w:r>
          </w:p>
        </w:tc>
      </w:tr>
      <w:tr w:rsidR="003603DB" w:rsidRPr="00E6397D" w14:paraId="3F6D9569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8C04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Age (year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27E2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C5F2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(0.99-1.0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9B46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657</w:t>
            </w:r>
          </w:p>
        </w:tc>
      </w:tr>
      <w:tr w:rsidR="003603DB" w:rsidRPr="00E6397D" w14:paraId="01FEC0F0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B3D6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SBP on arrival (mmH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F8A7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E554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(0.99-1.0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8602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381</w:t>
            </w:r>
          </w:p>
        </w:tc>
      </w:tr>
      <w:tr w:rsidR="003603DB" w:rsidRPr="00E6397D" w14:paraId="4BB7BE30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723C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Base Excess (mmol/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205F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9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AC50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(0.89-1.0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3DB2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114</w:t>
            </w:r>
          </w:p>
        </w:tc>
      </w:tr>
      <w:tr w:rsidR="003603DB" w:rsidRPr="00E6397D" w14:paraId="5AE63C76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2043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Head Injury (AIS scor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8899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42C0" w14:textId="77777777" w:rsidR="003603DB" w:rsidRPr="00E6397D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B28A" w14:textId="77777777" w:rsidR="003603DB" w:rsidRPr="00E6397D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E6397D" w14:paraId="5955AB6D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5D06" w14:textId="77777777" w:rsidR="003603DB" w:rsidRPr="00E6397D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Under 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8713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99DA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11A5" w14:textId="77777777" w:rsidR="003603DB" w:rsidRPr="00E6397D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E6397D" w14:paraId="4169D1D3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4F30" w14:textId="77777777" w:rsidR="003603DB" w:rsidRPr="00E6397D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3 and abo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AF11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90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F5B8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(0.52-1.5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65D0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708</w:t>
            </w:r>
          </w:p>
        </w:tc>
      </w:tr>
      <w:tr w:rsidR="003603DB" w:rsidRPr="00E6397D" w14:paraId="38040325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6FD6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GC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129A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57B8" w14:textId="77777777" w:rsidR="003603DB" w:rsidRPr="00E6397D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E30C" w14:textId="77777777" w:rsidR="003603DB" w:rsidRPr="00E6397D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E6397D" w14:paraId="2FB4D8AA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6428" w14:textId="77777777" w:rsidR="003603DB" w:rsidRPr="00E6397D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3 to 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1178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89D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07B8" w14:textId="77777777" w:rsidR="003603DB" w:rsidRPr="00E6397D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E6397D" w14:paraId="205B92C1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BBC9" w14:textId="77777777" w:rsidR="003603DB" w:rsidRPr="00E6397D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9 to 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F98B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1.0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1613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(0.63-1.8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A2CE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760</w:t>
            </w:r>
          </w:p>
        </w:tc>
      </w:tr>
      <w:tr w:rsidR="003603DB" w:rsidRPr="00E6397D" w14:paraId="5562E1DA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A863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I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D999" w14:textId="77777777" w:rsidR="003603DB" w:rsidRPr="00E6397D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9156" w14:textId="77777777" w:rsidR="003603DB" w:rsidRPr="00E6397D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400C" w14:textId="77777777" w:rsidR="003603DB" w:rsidRPr="00E6397D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E6397D" w14:paraId="0D775DA6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4BB3" w14:textId="77777777" w:rsidR="003603DB" w:rsidRPr="00E6397D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&lt;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F443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66D6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F7EF" w14:textId="77777777" w:rsidR="003603DB" w:rsidRPr="00E6397D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E6397D" w14:paraId="045BF467" w14:textId="77777777" w:rsidTr="00982358">
        <w:trPr>
          <w:trHeight w:val="30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6A45" w14:textId="77777777" w:rsidR="003603DB" w:rsidRPr="00E6397D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&gt;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9F0D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3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8239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(0.06-1.8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B001" w14:textId="77777777" w:rsidR="003603DB" w:rsidRPr="00E6397D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6397D">
              <w:rPr>
                <w:rFonts w:ascii="Arial" w:eastAsia="Times New Roman" w:hAnsi="Arial" w:cs="Arial"/>
                <w:color w:val="000000"/>
                <w:lang w:eastAsia="en-AU"/>
              </w:rPr>
              <w:t>0.205</w:t>
            </w:r>
          </w:p>
        </w:tc>
      </w:tr>
      <w:tr w:rsidR="003603DB" w:rsidRPr="00E6397D" w14:paraId="7C8DB393" w14:textId="77777777" w:rsidTr="00982358">
        <w:trPr>
          <w:trHeight w:val="290"/>
        </w:trPr>
        <w:tc>
          <w:tcPr>
            <w:tcW w:w="93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C552" w14:textId="21F03298" w:rsidR="003603DB" w:rsidRPr="00E6397D" w:rsidRDefault="00D10243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TS – Traumatic Shock / </w:t>
            </w:r>
            <w:r w:rsidR="003603DB" w:rsidRPr="00E6397D">
              <w:rPr>
                <w:rFonts w:ascii="Arial" w:eastAsia="Times New Roman" w:hAnsi="Arial" w:cs="Arial"/>
                <w:color w:val="000000"/>
                <w:lang w:eastAsia="en-AU"/>
              </w:rPr>
              <w:t>AIS- abbreviated injury score / CI- confidence interval / GCS- Glasgow Coma Scale / IRR- incidence rate ratio / FFP- Fresh Frozen Plasma</w:t>
            </w:r>
            <w:r w:rsidR="003603DB" w:rsidRPr="0052432E">
              <w:rPr>
                <w:rFonts w:ascii="Arial" w:eastAsia="Times New Roman" w:hAnsi="Arial" w:cs="Arial"/>
                <w:color w:val="000000"/>
                <w:lang w:eastAsia="en-AU"/>
              </w:rPr>
              <w:t xml:space="preserve"> / ISS – Injury Severity Score</w:t>
            </w:r>
          </w:p>
        </w:tc>
      </w:tr>
    </w:tbl>
    <w:p w14:paraId="632F17F8" w14:textId="77777777" w:rsidR="003603DB" w:rsidRPr="0052432E" w:rsidRDefault="003603DB" w:rsidP="003603DB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</w:p>
    <w:p w14:paraId="20B771D1" w14:textId="77777777" w:rsidR="003603DB" w:rsidRPr="0052432E" w:rsidRDefault="003603DB" w:rsidP="003603DB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5070"/>
        <w:gridCol w:w="920"/>
        <w:gridCol w:w="2207"/>
        <w:gridCol w:w="1163"/>
      </w:tblGrid>
      <w:tr w:rsidR="003603DB" w:rsidRPr="005F27D5" w14:paraId="7385C5F8" w14:textId="77777777" w:rsidTr="00982358">
        <w:trPr>
          <w:trHeight w:val="30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27E8" w14:textId="0586B1F5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2432E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plementary Table</w:t>
            </w:r>
            <w:r w:rsidRPr="005F27D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7.</w:t>
            </w: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 Multivariate analysis for Cryoprecipitate transfusion within 24 hours of pelvic injury for </w:t>
            </w:r>
            <w:r w:rsidR="00D10243">
              <w:rPr>
                <w:rFonts w:ascii="Arial" w:eastAsia="Times New Roman" w:hAnsi="Arial" w:cs="Arial"/>
                <w:color w:val="000000"/>
                <w:lang w:eastAsia="en-AU"/>
              </w:rPr>
              <w:t>TS</w:t>
            </w: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 subgroup</w:t>
            </w:r>
          </w:p>
        </w:tc>
      </w:tr>
      <w:tr w:rsidR="003603DB" w:rsidRPr="005F27D5" w14:paraId="2F7B5A86" w14:textId="77777777" w:rsidTr="00982358">
        <w:trPr>
          <w:trHeight w:val="300"/>
        </w:trPr>
        <w:tc>
          <w:tcPr>
            <w:tcW w:w="5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C15D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Variable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F9CE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IRR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238C4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CI (95%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8461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P</w:t>
            </w:r>
          </w:p>
        </w:tc>
      </w:tr>
      <w:tr w:rsidR="003603DB" w:rsidRPr="005F27D5" w14:paraId="2C76484B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A5FD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Year (increasing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B68C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8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F851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81-0.9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2501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001</w:t>
            </w:r>
          </w:p>
        </w:tc>
      </w:tr>
      <w:tr w:rsidR="003603DB" w:rsidRPr="005F27D5" w14:paraId="2ECD4B1E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302D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Time to transfusion (hour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05E6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9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3F17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76-1.1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3CFC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518</w:t>
            </w:r>
          </w:p>
        </w:tc>
      </w:tr>
      <w:tr w:rsidR="003603DB" w:rsidRPr="005F27D5" w14:paraId="0DD3A375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80E3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Age (year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46C7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109F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99-1.0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4C73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864</w:t>
            </w:r>
          </w:p>
        </w:tc>
      </w:tr>
      <w:tr w:rsidR="003603DB" w:rsidRPr="005F27D5" w14:paraId="04AC06F7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8484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SBP on arrival (mmH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7A98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9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ED5D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98-1.0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E1F4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039</w:t>
            </w:r>
          </w:p>
        </w:tc>
      </w:tr>
      <w:tr w:rsidR="003603DB" w:rsidRPr="005F27D5" w14:paraId="70F77F7B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E37B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Base Excess (mmol/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6E8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9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2101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92-1.0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E8FA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060</w:t>
            </w:r>
          </w:p>
        </w:tc>
      </w:tr>
      <w:tr w:rsidR="003603DB" w:rsidRPr="005F27D5" w14:paraId="72EF354D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8885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Head Injury (AIS scor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3374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BA83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1778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6C185CA0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BB97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Under 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69FE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22D1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9B57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2806CD93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86C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3 and abo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F2A3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8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5DB6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52-1.2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EAC1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335</w:t>
            </w:r>
          </w:p>
        </w:tc>
      </w:tr>
      <w:tr w:rsidR="003603DB" w:rsidRPr="005F27D5" w14:paraId="7847DBE0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439D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GC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B541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4293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D193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46696744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1AA8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3 to 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89A7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B7CB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9E58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4B3CB062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789D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9 to 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01DD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0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B86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71-1.5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7A0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786</w:t>
            </w:r>
          </w:p>
        </w:tc>
      </w:tr>
      <w:tr w:rsidR="003603DB" w:rsidRPr="005F27D5" w14:paraId="70BAADD5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71B8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I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A30B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8EF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7DCA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48484861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C388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&lt;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1BB1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FC44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8190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64348092" w14:textId="77777777" w:rsidTr="00982358">
        <w:trPr>
          <w:trHeight w:val="30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8DA1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&gt;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0B8A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4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93DD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17-1.1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39E2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100</w:t>
            </w:r>
          </w:p>
        </w:tc>
      </w:tr>
      <w:tr w:rsidR="003603DB" w:rsidRPr="005F27D5" w14:paraId="104B6274" w14:textId="77777777" w:rsidTr="00982358">
        <w:trPr>
          <w:trHeight w:val="290"/>
        </w:trPr>
        <w:tc>
          <w:tcPr>
            <w:tcW w:w="93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4957" w14:textId="0382B405" w:rsidR="003603DB" w:rsidRPr="005F27D5" w:rsidRDefault="00D10243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TS – Traumatic Shock / </w:t>
            </w:r>
            <w:r w:rsidR="003603DB" w:rsidRPr="005F27D5">
              <w:rPr>
                <w:rFonts w:ascii="Arial" w:eastAsia="Times New Roman" w:hAnsi="Arial" w:cs="Arial"/>
                <w:color w:val="000000"/>
                <w:lang w:eastAsia="en-AU"/>
              </w:rPr>
              <w:t>AIS- abbreviated injury score / CI- confidence interval / GCS- Glasgow Coma Scale / IRR- incidence rate ratio</w:t>
            </w:r>
            <w:r w:rsidR="003603DB" w:rsidRPr="0052432E">
              <w:rPr>
                <w:rFonts w:ascii="Arial" w:eastAsia="Times New Roman" w:hAnsi="Arial" w:cs="Arial"/>
                <w:color w:val="000000"/>
                <w:lang w:eastAsia="en-AU"/>
              </w:rPr>
              <w:t xml:space="preserve"> / ISS – Injury Severity Score</w:t>
            </w:r>
          </w:p>
        </w:tc>
      </w:tr>
    </w:tbl>
    <w:p w14:paraId="370CB96F" w14:textId="77777777" w:rsidR="003603DB" w:rsidRPr="0052432E" w:rsidRDefault="003603DB" w:rsidP="003603DB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</w:p>
    <w:p w14:paraId="7E32A120" w14:textId="77777777" w:rsidR="003603DB" w:rsidRPr="0052432E" w:rsidRDefault="003603DB" w:rsidP="003603DB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5070"/>
        <w:gridCol w:w="920"/>
        <w:gridCol w:w="2207"/>
        <w:gridCol w:w="1163"/>
      </w:tblGrid>
      <w:tr w:rsidR="003603DB" w:rsidRPr="005F27D5" w14:paraId="29E72440" w14:textId="77777777" w:rsidTr="00982358">
        <w:trPr>
          <w:trHeight w:val="30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C459A" w14:textId="2CBC6215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2432E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plementary Table</w:t>
            </w:r>
            <w:r w:rsidRPr="005F27D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 8.</w:t>
            </w: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 Multivariate analysis for Platelet transfusion within 24 hours of pelvic injury for </w:t>
            </w:r>
            <w:r w:rsidR="00D10243">
              <w:rPr>
                <w:rFonts w:ascii="Arial" w:eastAsia="Times New Roman" w:hAnsi="Arial" w:cs="Arial"/>
                <w:color w:val="000000"/>
                <w:lang w:eastAsia="en-AU"/>
              </w:rPr>
              <w:t>TS</w:t>
            </w: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 subgroup</w:t>
            </w:r>
          </w:p>
        </w:tc>
      </w:tr>
      <w:tr w:rsidR="003603DB" w:rsidRPr="005F27D5" w14:paraId="6F4AF5AC" w14:textId="77777777" w:rsidTr="00982358">
        <w:trPr>
          <w:trHeight w:val="300"/>
        </w:trPr>
        <w:tc>
          <w:tcPr>
            <w:tcW w:w="5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761B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Variable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AEE5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IRR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4CCC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CI (95%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E247F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P</w:t>
            </w:r>
          </w:p>
        </w:tc>
      </w:tr>
      <w:tr w:rsidR="003603DB" w:rsidRPr="005F27D5" w14:paraId="0150DA4F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CA03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Year (increasing)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98C0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8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D869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76-1.0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2C1C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143</w:t>
            </w:r>
          </w:p>
        </w:tc>
      </w:tr>
      <w:tr w:rsidR="003603DB" w:rsidRPr="005F27D5" w14:paraId="67DB1501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BBA7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Time to transfusion (hour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BCEC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0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AB7A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64-1.6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1B3F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954</w:t>
            </w:r>
          </w:p>
        </w:tc>
      </w:tr>
      <w:tr w:rsidR="003603DB" w:rsidRPr="005F27D5" w14:paraId="4F58E718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AE63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Age (year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02CD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0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4F76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99-1.0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254D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280</w:t>
            </w:r>
          </w:p>
        </w:tc>
      </w:tr>
      <w:tr w:rsidR="003603DB" w:rsidRPr="005F27D5" w14:paraId="0C5A561C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61C2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SBP on arrival (mmHg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0161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BF08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98-1.0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52BF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910</w:t>
            </w:r>
          </w:p>
        </w:tc>
      </w:tr>
      <w:tr w:rsidR="003603DB" w:rsidRPr="005F27D5" w14:paraId="4EBA8BAC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393B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Base Excess (mmol/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43BC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9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38B8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86-1.0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E3BD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054</w:t>
            </w:r>
          </w:p>
        </w:tc>
      </w:tr>
      <w:tr w:rsidR="003603DB" w:rsidRPr="005F27D5" w14:paraId="0235F600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204C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Head Injury (AIS score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E324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CC9F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C301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62BFBFA0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228F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Under 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A981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BDCF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A975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308409E5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39F5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3 and abo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6E3C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9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9B96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62-6.3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8E48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250</w:t>
            </w:r>
          </w:p>
        </w:tc>
      </w:tr>
      <w:tr w:rsidR="003603DB" w:rsidRPr="005F27D5" w14:paraId="7C3B2024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5056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GC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CB49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7368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25FC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364DB3FC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FEFE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3 to 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F7C4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FB76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5DF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2C14E61E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9852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9 to 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7076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0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1D35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38-2.7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8E4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965</w:t>
            </w:r>
          </w:p>
        </w:tc>
      </w:tr>
      <w:tr w:rsidR="003603DB" w:rsidRPr="005F27D5" w14:paraId="1D54C8A0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C4B9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I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AD0C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75E7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93D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190A1CF1" w14:textId="77777777" w:rsidTr="00982358">
        <w:trPr>
          <w:trHeight w:val="29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7632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&lt;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2E5C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633A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7FCF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6694B269" w14:textId="77777777" w:rsidTr="00982358">
        <w:trPr>
          <w:trHeight w:val="300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D07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&gt;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C737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7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625F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90-5.9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A4BD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768</w:t>
            </w:r>
          </w:p>
        </w:tc>
      </w:tr>
      <w:tr w:rsidR="003603DB" w:rsidRPr="005F27D5" w14:paraId="56886DEE" w14:textId="77777777" w:rsidTr="00982358">
        <w:trPr>
          <w:trHeight w:val="290"/>
        </w:trPr>
        <w:tc>
          <w:tcPr>
            <w:tcW w:w="93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587B" w14:textId="63D47238" w:rsidR="003603DB" w:rsidRPr="005F27D5" w:rsidRDefault="00D10243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TS – Traumatic Shock / </w:t>
            </w:r>
            <w:r w:rsidR="003603DB" w:rsidRPr="005F27D5">
              <w:rPr>
                <w:rFonts w:ascii="Arial" w:eastAsia="Times New Roman" w:hAnsi="Arial" w:cs="Arial"/>
                <w:color w:val="000000"/>
                <w:lang w:eastAsia="en-AU"/>
              </w:rPr>
              <w:t>AIS- abbreviated injury score / CI- confidence interval / GCS- Glasgow Coma Scale / IRR- incidence rate ratio</w:t>
            </w:r>
            <w:r w:rsidR="003603DB" w:rsidRPr="0052432E">
              <w:rPr>
                <w:rFonts w:ascii="Arial" w:eastAsia="Times New Roman" w:hAnsi="Arial" w:cs="Arial"/>
                <w:color w:val="000000"/>
                <w:lang w:eastAsia="en-AU"/>
              </w:rPr>
              <w:t xml:space="preserve"> / ISS – Injury Severity Score</w:t>
            </w:r>
          </w:p>
        </w:tc>
      </w:tr>
    </w:tbl>
    <w:p w14:paraId="4AEE180E" w14:textId="77777777" w:rsidR="003603DB" w:rsidRPr="0052432E" w:rsidRDefault="003603DB" w:rsidP="003603DB">
      <w:pPr>
        <w:spacing w:after="0" w:line="480" w:lineRule="auto"/>
        <w:rPr>
          <w:rFonts w:ascii="Arial" w:eastAsia="Times New Roman" w:hAnsi="Arial" w:cs="Arial"/>
          <w:color w:val="000000"/>
          <w:lang w:eastAsia="en-AU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5103"/>
        <w:gridCol w:w="993"/>
        <w:gridCol w:w="2126"/>
        <w:gridCol w:w="1134"/>
      </w:tblGrid>
      <w:tr w:rsidR="003603DB" w:rsidRPr="005F27D5" w14:paraId="2C9D72FC" w14:textId="77777777" w:rsidTr="00982358">
        <w:trPr>
          <w:trHeight w:val="560"/>
        </w:trPr>
        <w:tc>
          <w:tcPr>
            <w:tcW w:w="935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DADB3" w14:textId="7A8BC82B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2432E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upplementary Table 9</w:t>
            </w:r>
            <w:r w:rsidRPr="005F27D5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.</w:t>
            </w: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 Multivariate analysis for IVF transfusion within 24 hours of pelvic injury for </w:t>
            </w:r>
            <w:r w:rsidR="00D10243">
              <w:rPr>
                <w:rFonts w:ascii="Arial" w:eastAsia="Times New Roman" w:hAnsi="Arial" w:cs="Arial"/>
                <w:color w:val="000000"/>
                <w:lang w:eastAsia="en-AU"/>
              </w:rPr>
              <w:t>TS</w:t>
            </w: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 subgroup</w:t>
            </w:r>
          </w:p>
        </w:tc>
      </w:tr>
      <w:tr w:rsidR="003603DB" w:rsidRPr="005F27D5" w14:paraId="6FBA0F1A" w14:textId="77777777" w:rsidTr="00982358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107E9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Variable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51BB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IR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55D7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CI (9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E9F4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P</w:t>
            </w:r>
          </w:p>
        </w:tc>
      </w:tr>
      <w:tr w:rsidR="003603DB" w:rsidRPr="005F27D5" w14:paraId="49E19F8C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5400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Year (increasing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7212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EFDC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90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A42A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004</w:t>
            </w:r>
          </w:p>
        </w:tc>
      </w:tr>
      <w:tr w:rsidR="003603DB" w:rsidRPr="005F27D5" w14:paraId="3F098E34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91DA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Time to transfusion (hou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49CA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8BF1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1.00-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9A47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048</w:t>
            </w:r>
          </w:p>
        </w:tc>
      </w:tr>
      <w:tr w:rsidR="003603DB" w:rsidRPr="005F27D5" w14:paraId="6F5A72D4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36D5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Age (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7054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3689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EE86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246</w:t>
            </w:r>
          </w:p>
        </w:tc>
      </w:tr>
      <w:tr w:rsidR="003603DB" w:rsidRPr="005F27D5" w14:paraId="70630418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1B6F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SBP on arrival (mmH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B3B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A4A8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1.00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7BED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393</w:t>
            </w:r>
          </w:p>
        </w:tc>
      </w:tr>
      <w:tr w:rsidR="003603DB" w:rsidRPr="005F27D5" w14:paraId="028C583C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F41F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Base Excess (mmol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1637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045C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97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2918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393</w:t>
            </w:r>
          </w:p>
        </w:tc>
      </w:tr>
      <w:tr w:rsidR="003603DB" w:rsidRPr="005F27D5" w14:paraId="65D15EFB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B975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Head Injury (AIS scor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82B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923A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5E11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39D271F0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B4DA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Under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D7BA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DD0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9D32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7E518FC8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D7CE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3 and abo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EEF3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B672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78-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08E9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856</w:t>
            </w:r>
          </w:p>
        </w:tc>
      </w:tr>
      <w:tr w:rsidR="003603DB" w:rsidRPr="005F27D5" w14:paraId="343FAA94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F441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GC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1A2E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5C3C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37A7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2930FA74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D05A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3 to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C558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80BB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75E0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340A6764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F327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9 to 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1627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C118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0.80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70FD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719</w:t>
            </w:r>
          </w:p>
        </w:tc>
      </w:tr>
      <w:tr w:rsidR="003603DB" w:rsidRPr="005F27D5" w14:paraId="6D890436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AC4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 xml:space="preserve">IS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66F5" w14:textId="77777777" w:rsidR="003603DB" w:rsidRPr="005F27D5" w:rsidRDefault="003603DB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C955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6CF6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50BFAD09" w14:textId="77777777" w:rsidTr="00982358">
        <w:trPr>
          <w:trHeight w:val="29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8C92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&lt;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87BE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Ref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6188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929E" w14:textId="77777777" w:rsidR="003603DB" w:rsidRPr="005F27D5" w:rsidRDefault="003603DB" w:rsidP="00982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603DB" w:rsidRPr="005F27D5" w14:paraId="7B48DB80" w14:textId="77777777" w:rsidTr="00982358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1300" w14:textId="77777777" w:rsidR="003603DB" w:rsidRPr="005F27D5" w:rsidRDefault="003603DB" w:rsidP="009823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&gt;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D3F3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1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C8CD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(1.00-2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2ACD" w14:textId="77777777" w:rsidR="003603DB" w:rsidRPr="005F27D5" w:rsidRDefault="003603DB" w:rsidP="009823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F27D5">
              <w:rPr>
                <w:rFonts w:ascii="Arial" w:eastAsia="Times New Roman" w:hAnsi="Arial" w:cs="Arial"/>
                <w:color w:val="000000"/>
                <w:lang w:eastAsia="en-AU"/>
              </w:rPr>
              <w:t>0.048</w:t>
            </w:r>
          </w:p>
        </w:tc>
      </w:tr>
      <w:tr w:rsidR="003603DB" w:rsidRPr="005F27D5" w14:paraId="38DA0557" w14:textId="77777777" w:rsidTr="00982358">
        <w:trPr>
          <w:trHeight w:val="840"/>
        </w:trPr>
        <w:tc>
          <w:tcPr>
            <w:tcW w:w="935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C652" w14:textId="52B6A9CA" w:rsidR="003603DB" w:rsidRPr="005F27D5" w:rsidRDefault="00D10243" w:rsidP="009823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 xml:space="preserve">TS – Traumatic Shock / </w:t>
            </w:r>
            <w:r w:rsidR="003603DB" w:rsidRPr="005F27D5">
              <w:rPr>
                <w:rFonts w:ascii="Arial" w:eastAsia="Times New Roman" w:hAnsi="Arial" w:cs="Arial"/>
                <w:color w:val="000000"/>
                <w:lang w:eastAsia="en-AU"/>
              </w:rPr>
              <w:t>AIS- abbreviated injury score / CI- confidence interval / GCS- Glasgow Coma Scale / IRR- incidence rate ratio / IVF- intravenous fluid (crystalloid)</w:t>
            </w:r>
            <w:r w:rsidR="003603DB" w:rsidRPr="0052432E">
              <w:rPr>
                <w:rFonts w:ascii="Arial" w:eastAsia="Times New Roman" w:hAnsi="Arial" w:cs="Arial"/>
                <w:color w:val="000000"/>
                <w:lang w:eastAsia="en-AU"/>
              </w:rPr>
              <w:t xml:space="preserve"> / ISS – Injury Severity Score</w:t>
            </w:r>
          </w:p>
        </w:tc>
      </w:tr>
    </w:tbl>
    <w:p w14:paraId="08839EF0" w14:textId="77777777" w:rsidR="003009CF" w:rsidRDefault="003009CF"/>
    <w:sectPr w:rsidR="003009CF" w:rsidSect="008217C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9D095" w14:textId="77777777" w:rsidR="00C65681" w:rsidRDefault="00C65681" w:rsidP="00837A33">
      <w:pPr>
        <w:spacing w:after="0" w:line="240" w:lineRule="auto"/>
      </w:pPr>
      <w:r>
        <w:separator/>
      </w:r>
    </w:p>
  </w:endnote>
  <w:endnote w:type="continuationSeparator" w:id="0">
    <w:p w14:paraId="22772440" w14:textId="77777777" w:rsidR="00C65681" w:rsidRDefault="00C65681" w:rsidP="00837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8784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48FA8" w14:textId="3865FE6A" w:rsidR="00837A33" w:rsidRDefault="00837A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C5EC60" w14:textId="77777777" w:rsidR="00837A33" w:rsidRDefault="00837A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DB1469" w14:textId="77777777" w:rsidR="00C65681" w:rsidRDefault="00C65681" w:rsidP="00837A33">
      <w:pPr>
        <w:spacing w:after="0" w:line="240" w:lineRule="auto"/>
      </w:pPr>
      <w:r>
        <w:separator/>
      </w:r>
    </w:p>
  </w:footnote>
  <w:footnote w:type="continuationSeparator" w:id="0">
    <w:p w14:paraId="6A879E0F" w14:textId="77777777" w:rsidR="00C65681" w:rsidRDefault="00C65681" w:rsidP="00837A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3DB"/>
    <w:rsid w:val="003009CF"/>
    <w:rsid w:val="003603DB"/>
    <w:rsid w:val="007B7F7F"/>
    <w:rsid w:val="008217C8"/>
    <w:rsid w:val="00837A33"/>
    <w:rsid w:val="00C65681"/>
    <w:rsid w:val="00D10243"/>
    <w:rsid w:val="00E41D36"/>
    <w:rsid w:val="00E8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3230"/>
  <w15:chartTrackingRefBased/>
  <w15:docId w15:val="{1ECC723A-7B2F-49BD-A304-CD4520D2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603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37A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A33"/>
  </w:style>
  <w:style w:type="paragraph" w:styleId="Footer">
    <w:name w:val="footer"/>
    <w:basedOn w:val="Normal"/>
    <w:link w:val="FooterChar"/>
    <w:uiPriority w:val="99"/>
    <w:unhideWhenUsed/>
    <w:rsid w:val="00837A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4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es Lawrence Devaney</dc:creator>
  <cp:keywords/>
  <dc:description/>
  <cp:lastModifiedBy>Sivapriya Thirumavalavan</cp:lastModifiedBy>
  <cp:revision>3</cp:revision>
  <dcterms:created xsi:type="dcterms:W3CDTF">2022-09-22T23:57:00Z</dcterms:created>
  <dcterms:modified xsi:type="dcterms:W3CDTF">2023-01-06T16:26:00Z</dcterms:modified>
</cp:coreProperties>
</file>